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31465" w14:textId="77777777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0716F2">
        <w:rPr>
          <w:rFonts w:ascii="Times New Roman" w:hAnsi="Times New Roman" w:cs="Times New Roman"/>
          <w:b/>
          <w:color w:val="FF0000"/>
          <w:sz w:val="24"/>
          <w:szCs w:val="24"/>
        </w:rPr>
        <w:t>Guide Healthcare professionals</w:t>
      </w:r>
    </w:p>
    <w:p w14:paraId="10F21826" w14:textId="77777777" w:rsidR="00DB4006" w:rsidRPr="000716F2" w:rsidRDefault="00DB4006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t>Presentation and background</w:t>
      </w:r>
    </w:p>
    <w:p w14:paraId="32952FC9" w14:textId="77777777" w:rsidR="00FB3408" w:rsidRPr="000716F2" w:rsidRDefault="00FB3408" w:rsidP="004270C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en-AU"/>
        </w:rPr>
      </w:pPr>
      <w:r w:rsidRPr="000716F2">
        <w:rPr>
          <w:rFonts w:ascii="Times New Roman" w:hAnsi="Times New Roman" w:cs="Times New Roman"/>
          <w:sz w:val="24"/>
          <w:szCs w:val="24"/>
          <w:lang w:eastAsia="en-AU"/>
        </w:rPr>
        <w:t>Please describe yourselves, your roles and responsibilities as practitioner</w:t>
      </w:r>
      <w:r w:rsidR="005428BF" w:rsidRPr="000716F2">
        <w:rPr>
          <w:rFonts w:ascii="Times New Roman" w:hAnsi="Times New Roman" w:cs="Times New Roman"/>
          <w:sz w:val="24"/>
          <w:szCs w:val="24"/>
          <w:lang w:eastAsia="en-AU"/>
        </w:rPr>
        <w:t>s</w:t>
      </w:r>
      <w:r w:rsidRPr="000716F2">
        <w:rPr>
          <w:rFonts w:ascii="Times New Roman" w:hAnsi="Times New Roman" w:cs="Times New Roman"/>
          <w:sz w:val="24"/>
          <w:szCs w:val="24"/>
          <w:lang w:eastAsia="en-AU"/>
        </w:rPr>
        <w:t xml:space="preserve"> at this health care center?</w:t>
      </w:r>
    </w:p>
    <w:p w14:paraId="2056F6E6" w14:textId="77777777" w:rsidR="00FB3408" w:rsidRPr="000716F2" w:rsidRDefault="00FB3408" w:rsidP="004270C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en-AU"/>
        </w:rPr>
      </w:pPr>
      <w:r w:rsidRPr="000716F2">
        <w:rPr>
          <w:rFonts w:ascii="Times New Roman" w:hAnsi="Times New Roman" w:cs="Times New Roman"/>
          <w:sz w:val="24"/>
          <w:szCs w:val="24"/>
          <w:lang w:eastAsia="en-AU"/>
        </w:rPr>
        <w:t>(</w:t>
      </w:r>
      <w:r w:rsidR="004270C5" w:rsidRPr="000716F2">
        <w:rPr>
          <w:rFonts w:ascii="Times New Roman" w:hAnsi="Times New Roman" w:cs="Times New Roman"/>
          <w:sz w:val="24"/>
          <w:szCs w:val="24"/>
          <w:lang w:eastAsia="en-AU"/>
        </w:rPr>
        <w:t>Ex</w:t>
      </w:r>
      <w:r w:rsidRPr="000716F2">
        <w:rPr>
          <w:rFonts w:ascii="Times New Roman" w:hAnsi="Times New Roman" w:cs="Times New Roman"/>
          <w:sz w:val="24"/>
          <w:szCs w:val="24"/>
          <w:lang w:eastAsia="en-AU"/>
        </w:rPr>
        <w:t xml:space="preserve">: how many HE do you perfume per month/your professional background/ how long you have worked here and so </w:t>
      </w:r>
      <w:r w:rsidR="004270C5" w:rsidRPr="000716F2">
        <w:rPr>
          <w:rFonts w:ascii="Times New Roman" w:hAnsi="Times New Roman" w:cs="Times New Roman"/>
          <w:sz w:val="24"/>
          <w:szCs w:val="24"/>
          <w:lang w:eastAsia="en-AU"/>
        </w:rPr>
        <w:t>on?</w:t>
      </w:r>
      <w:r w:rsidRPr="000716F2">
        <w:rPr>
          <w:rFonts w:ascii="Times New Roman" w:hAnsi="Times New Roman" w:cs="Times New Roman"/>
          <w:sz w:val="24"/>
          <w:szCs w:val="24"/>
          <w:lang w:eastAsia="en-AU"/>
        </w:rPr>
        <w:t>)</w:t>
      </w:r>
    </w:p>
    <w:p w14:paraId="434AA4C1" w14:textId="77777777" w:rsidR="004270C5" w:rsidRPr="000716F2" w:rsidRDefault="004270C5" w:rsidP="004270C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en-AU"/>
        </w:rPr>
      </w:pPr>
    </w:p>
    <w:p w14:paraId="219F59BB" w14:textId="77777777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t>Intro</w:t>
      </w:r>
    </w:p>
    <w:p w14:paraId="794217B3" w14:textId="77777777" w:rsidR="00DB4006" w:rsidRPr="000716F2" w:rsidRDefault="00DB4006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How are the health examinations performed here </w:t>
      </w:r>
      <w:r w:rsidR="00FB3408" w:rsidRPr="000716F2">
        <w:rPr>
          <w:rFonts w:ascii="Times New Roman" w:hAnsi="Times New Roman" w:cs="Times New Roman"/>
          <w:sz w:val="24"/>
          <w:szCs w:val="24"/>
        </w:rPr>
        <w:t>at this health care center? (</w:t>
      </w:r>
      <w:r w:rsidR="001A6F1F" w:rsidRPr="000716F2">
        <w:rPr>
          <w:rFonts w:ascii="Times New Roman" w:hAnsi="Times New Roman" w:cs="Times New Roman"/>
          <w:sz w:val="24"/>
          <w:szCs w:val="24"/>
        </w:rPr>
        <w:t>Families</w:t>
      </w:r>
      <w:r w:rsidR="00FB3408" w:rsidRPr="000716F2">
        <w:rPr>
          <w:rFonts w:ascii="Times New Roman" w:hAnsi="Times New Roman" w:cs="Times New Roman"/>
          <w:sz w:val="24"/>
          <w:szCs w:val="24"/>
        </w:rPr>
        <w:t>/individual/mobile clinic)</w:t>
      </w:r>
    </w:p>
    <w:p w14:paraId="06C7ACE9" w14:textId="77777777" w:rsidR="00DB4006" w:rsidRPr="000716F2" w:rsidRDefault="00FB3408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Could you elaborate about the administrative work/practicality of inviting migrants to the HE?</w:t>
      </w:r>
    </w:p>
    <w:p w14:paraId="3541249C" w14:textId="782F4816" w:rsidR="00FB3408" w:rsidRPr="000716F2" w:rsidRDefault="00FB3408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(How do you know who to invite/how do you invite</w:t>
      </w:r>
      <w:r w:rsidR="005428BF" w:rsidRPr="000716F2">
        <w:rPr>
          <w:rFonts w:ascii="Times New Roman" w:hAnsi="Times New Roman" w:cs="Times New Roman"/>
          <w:sz w:val="24"/>
          <w:szCs w:val="24"/>
        </w:rPr>
        <w:t xml:space="preserve"> </w:t>
      </w:r>
      <w:r w:rsidR="0057712B" w:rsidRPr="000716F2">
        <w:rPr>
          <w:rFonts w:ascii="Times New Roman" w:hAnsi="Times New Roman" w:cs="Times New Roman"/>
          <w:sz w:val="24"/>
          <w:szCs w:val="24"/>
        </w:rPr>
        <w:t>them (</w:t>
      </w:r>
      <w:r w:rsidR="002611B0" w:rsidRPr="000716F2">
        <w:rPr>
          <w:rFonts w:ascii="Times New Roman" w:hAnsi="Times New Roman" w:cs="Times New Roman"/>
          <w:sz w:val="24"/>
          <w:szCs w:val="24"/>
        </w:rPr>
        <w:t>text message</w:t>
      </w:r>
      <w:r w:rsidRPr="000716F2">
        <w:rPr>
          <w:rFonts w:ascii="Times New Roman" w:hAnsi="Times New Roman" w:cs="Times New Roman"/>
          <w:sz w:val="24"/>
          <w:szCs w:val="24"/>
        </w:rPr>
        <w:t xml:space="preserve">/letter/other </w:t>
      </w:r>
      <w:r w:rsidR="0057712B" w:rsidRPr="000716F2">
        <w:rPr>
          <w:rFonts w:ascii="Times New Roman" w:hAnsi="Times New Roman" w:cs="Times New Roman"/>
          <w:sz w:val="24"/>
          <w:szCs w:val="24"/>
        </w:rPr>
        <w:t>channels?)</w:t>
      </w:r>
    </w:p>
    <w:p w14:paraId="1F2656D5" w14:textId="77777777" w:rsidR="00FB3408" w:rsidRPr="000716F2" w:rsidRDefault="00FB3408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Do you send </w:t>
      </w:r>
      <w:r w:rsidR="002611B0" w:rsidRPr="000716F2">
        <w:rPr>
          <w:rFonts w:ascii="Times New Roman" w:hAnsi="Times New Roman" w:cs="Times New Roman"/>
          <w:sz w:val="24"/>
          <w:szCs w:val="24"/>
        </w:rPr>
        <w:t>reminders?</w:t>
      </w:r>
    </w:p>
    <w:p w14:paraId="1CDDDAE9" w14:textId="77777777" w:rsidR="00FB3408" w:rsidRPr="000716F2" w:rsidRDefault="00FB3408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Do you have suggestion for </w:t>
      </w:r>
      <w:r w:rsidR="002611B0" w:rsidRPr="000716F2">
        <w:rPr>
          <w:rFonts w:ascii="Times New Roman" w:hAnsi="Times New Roman" w:cs="Times New Roman"/>
          <w:sz w:val="24"/>
          <w:szCs w:val="24"/>
        </w:rPr>
        <w:t>improvement</w:t>
      </w:r>
      <w:r w:rsidRPr="000716F2">
        <w:rPr>
          <w:rFonts w:ascii="Times New Roman" w:hAnsi="Times New Roman" w:cs="Times New Roman"/>
          <w:sz w:val="24"/>
          <w:szCs w:val="24"/>
        </w:rPr>
        <w:t xml:space="preserve">, </w:t>
      </w:r>
      <w:r w:rsidR="002611B0" w:rsidRPr="000716F2">
        <w:rPr>
          <w:rFonts w:ascii="Times New Roman" w:hAnsi="Times New Roman" w:cs="Times New Roman"/>
          <w:sz w:val="24"/>
          <w:szCs w:val="24"/>
        </w:rPr>
        <w:t>regarding</w:t>
      </w:r>
      <w:r w:rsidRPr="000716F2">
        <w:rPr>
          <w:rFonts w:ascii="Times New Roman" w:hAnsi="Times New Roman" w:cs="Times New Roman"/>
          <w:sz w:val="24"/>
          <w:szCs w:val="24"/>
        </w:rPr>
        <w:t xml:space="preserve"> the invitation </w:t>
      </w:r>
      <w:r w:rsidR="002611B0" w:rsidRPr="000716F2">
        <w:rPr>
          <w:rFonts w:ascii="Times New Roman" w:hAnsi="Times New Roman" w:cs="Times New Roman"/>
          <w:sz w:val="24"/>
          <w:szCs w:val="24"/>
        </w:rPr>
        <w:t>process?</w:t>
      </w:r>
    </w:p>
    <w:p w14:paraId="0623D299" w14:textId="0F6BE606" w:rsidR="00FB3408" w:rsidRPr="000716F2" w:rsidRDefault="0057712B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Which migrants</w:t>
      </w:r>
      <w:r w:rsidR="00FB3408" w:rsidRPr="000716F2">
        <w:rPr>
          <w:rFonts w:ascii="Times New Roman" w:hAnsi="Times New Roman" w:cs="Times New Roman"/>
          <w:sz w:val="24"/>
          <w:szCs w:val="24"/>
        </w:rPr>
        <w:t xml:space="preserve"> groups are offer</w:t>
      </w:r>
      <w:r w:rsidR="005428BF" w:rsidRPr="000716F2">
        <w:rPr>
          <w:rFonts w:ascii="Times New Roman" w:hAnsi="Times New Roman" w:cs="Times New Roman"/>
          <w:sz w:val="24"/>
          <w:szCs w:val="24"/>
        </w:rPr>
        <w:t>ed</w:t>
      </w:r>
      <w:r w:rsidR="00FB3408" w:rsidRPr="000716F2">
        <w:rPr>
          <w:rFonts w:ascii="Times New Roman" w:hAnsi="Times New Roman" w:cs="Times New Roman"/>
          <w:sz w:val="24"/>
          <w:szCs w:val="24"/>
        </w:rPr>
        <w:t xml:space="preserve"> and invited to a HE?</w:t>
      </w:r>
      <w:r w:rsidRPr="000716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FF4F46" w14:textId="77777777" w:rsidR="0057712B" w:rsidRPr="000716F2" w:rsidRDefault="0057712B" w:rsidP="005771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What are your experiences of conducting the HE? Suggestions for improvement?</w:t>
      </w:r>
    </w:p>
    <w:p w14:paraId="2752E2AB" w14:textId="77777777" w:rsidR="00FB3408" w:rsidRPr="000716F2" w:rsidRDefault="00FB3408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CE7E9B" w14:textId="77777777" w:rsidR="00FB3408" w:rsidRPr="000716F2" w:rsidRDefault="002611B0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t>Content</w:t>
      </w:r>
      <w:r w:rsidR="00FB3408" w:rsidRPr="000716F2">
        <w:rPr>
          <w:rFonts w:ascii="Times New Roman" w:hAnsi="Times New Roman" w:cs="Times New Roman"/>
          <w:b/>
          <w:sz w:val="24"/>
          <w:szCs w:val="24"/>
        </w:rPr>
        <w:t xml:space="preserve"> of the HE</w:t>
      </w:r>
    </w:p>
    <w:p w14:paraId="59DBDAE5" w14:textId="77777777" w:rsidR="00FB3408" w:rsidRPr="000716F2" w:rsidRDefault="00FB3408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In terms of the content, what are you experiences of the HE?</w:t>
      </w:r>
    </w:p>
    <w:p w14:paraId="6269742E" w14:textId="77777777" w:rsidR="00FB3408" w:rsidRPr="000716F2" w:rsidRDefault="00FB3408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Do you use specific </w:t>
      </w:r>
      <w:r w:rsidR="002611B0" w:rsidRPr="000716F2">
        <w:rPr>
          <w:rFonts w:ascii="Times New Roman" w:hAnsi="Times New Roman" w:cs="Times New Roman"/>
          <w:sz w:val="24"/>
          <w:szCs w:val="24"/>
        </w:rPr>
        <w:t xml:space="preserve">templates? Please elaborate </w:t>
      </w:r>
    </w:p>
    <w:p w14:paraId="029B059F" w14:textId="77777777" w:rsidR="00FB3408" w:rsidRPr="000716F2" w:rsidRDefault="00FB3408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Is everyone using the same </w:t>
      </w:r>
      <w:r w:rsidR="002611B0" w:rsidRPr="000716F2">
        <w:rPr>
          <w:rFonts w:ascii="Times New Roman" w:hAnsi="Times New Roman" w:cs="Times New Roman"/>
          <w:sz w:val="24"/>
          <w:szCs w:val="24"/>
        </w:rPr>
        <w:t>templet? Please elaborate</w:t>
      </w:r>
    </w:p>
    <w:p w14:paraId="10335060" w14:textId="77777777" w:rsidR="00FB3408" w:rsidRPr="000716F2" w:rsidRDefault="00FB3408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Is the </w:t>
      </w:r>
      <w:r w:rsidR="002611B0" w:rsidRPr="000716F2">
        <w:rPr>
          <w:rFonts w:ascii="Times New Roman" w:hAnsi="Times New Roman" w:cs="Times New Roman"/>
          <w:sz w:val="24"/>
          <w:szCs w:val="24"/>
        </w:rPr>
        <w:t>templates</w:t>
      </w:r>
      <w:r w:rsidRPr="000716F2">
        <w:rPr>
          <w:rFonts w:ascii="Times New Roman" w:hAnsi="Times New Roman" w:cs="Times New Roman"/>
          <w:sz w:val="24"/>
          <w:szCs w:val="24"/>
        </w:rPr>
        <w:t xml:space="preserve"> </w:t>
      </w:r>
      <w:r w:rsidR="002611B0" w:rsidRPr="000716F2">
        <w:rPr>
          <w:rFonts w:ascii="Times New Roman" w:hAnsi="Times New Roman" w:cs="Times New Roman"/>
          <w:sz w:val="24"/>
          <w:szCs w:val="24"/>
        </w:rPr>
        <w:t>useful? Please Elaborate</w:t>
      </w:r>
    </w:p>
    <w:p w14:paraId="1B9F1B6B" w14:textId="052269AB" w:rsidR="00FB3408" w:rsidRPr="000716F2" w:rsidRDefault="002611B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What are </w:t>
      </w:r>
      <w:r w:rsidR="0057712B" w:rsidRPr="000716F2">
        <w:rPr>
          <w:rFonts w:ascii="Times New Roman" w:hAnsi="Times New Roman" w:cs="Times New Roman"/>
          <w:sz w:val="24"/>
          <w:szCs w:val="24"/>
        </w:rPr>
        <w:t>your</w:t>
      </w:r>
      <w:r w:rsidRPr="000716F2">
        <w:rPr>
          <w:rFonts w:ascii="Times New Roman" w:hAnsi="Times New Roman" w:cs="Times New Roman"/>
          <w:sz w:val="24"/>
          <w:szCs w:val="24"/>
        </w:rPr>
        <w:t xml:space="preserve"> thought</w:t>
      </w:r>
      <w:r w:rsidR="005428BF" w:rsidRPr="000716F2">
        <w:rPr>
          <w:rFonts w:ascii="Times New Roman" w:hAnsi="Times New Roman" w:cs="Times New Roman"/>
          <w:sz w:val="24"/>
          <w:szCs w:val="24"/>
        </w:rPr>
        <w:t>s</w:t>
      </w:r>
      <w:r w:rsidRPr="000716F2">
        <w:rPr>
          <w:rFonts w:ascii="Times New Roman" w:hAnsi="Times New Roman" w:cs="Times New Roman"/>
          <w:sz w:val="24"/>
          <w:szCs w:val="24"/>
        </w:rPr>
        <w:t xml:space="preserve"> </w:t>
      </w:r>
      <w:r w:rsidR="005428BF" w:rsidRPr="000716F2">
        <w:rPr>
          <w:rFonts w:ascii="Times New Roman" w:hAnsi="Times New Roman" w:cs="Times New Roman"/>
          <w:sz w:val="24"/>
          <w:szCs w:val="24"/>
        </w:rPr>
        <w:t>about it</w:t>
      </w:r>
      <w:r w:rsidRPr="000716F2">
        <w:rPr>
          <w:rFonts w:ascii="Times New Roman" w:hAnsi="Times New Roman" w:cs="Times New Roman"/>
          <w:sz w:val="24"/>
          <w:szCs w:val="24"/>
        </w:rPr>
        <w:t xml:space="preserve"> - How</w:t>
      </w:r>
      <w:r w:rsidR="00FB3408" w:rsidRPr="000716F2">
        <w:rPr>
          <w:rFonts w:ascii="Times New Roman" w:hAnsi="Times New Roman" w:cs="Times New Roman"/>
          <w:sz w:val="24"/>
          <w:szCs w:val="24"/>
        </w:rPr>
        <w:t xml:space="preserve"> well does </w:t>
      </w:r>
      <w:r w:rsidRPr="000716F2">
        <w:rPr>
          <w:rFonts w:ascii="Times New Roman" w:hAnsi="Times New Roman" w:cs="Times New Roman"/>
          <w:sz w:val="24"/>
          <w:szCs w:val="24"/>
        </w:rPr>
        <w:t xml:space="preserve">HE cover </w:t>
      </w:r>
      <w:r w:rsidR="00FB3408" w:rsidRPr="000716F2">
        <w:rPr>
          <w:rFonts w:ascii="Times New Roman" w:hAnsi="Times New Roman" w:cs="Times New Roman"/>
          <w:sz w:val="24"/>
          <w:szCs w:val="24"/>
        </w:rPr>
        <w:t>the individual's need</w:t>
      </w:r>
      <w:r w:rsidRPr="000716F2">
        <w:rPr>
          <w:rFonts w:ascii="Times New Roman" w:hAnsi="Times New Roman" w:cs="Times New Roman"/>
          <w:sz w:val="24"/>
          <w:szCs w:val="24"/>
        </w:rPr>
        <w:t xml:space="preserve"> for health and health care, specifically for</w:t>
      </w:r>
      <w:r w:rsidR="001A6F1F" w:rsidRPr="000716F2">
        <w:rPr>
          <w:rFonts w:ascii="Times New Roman" w:hAnsi="Times New Roman" w:cs="Times New Roman"/>
          <w:sz w:val="24"/>
          <w:szCs w:val="24"/>
        </w:rPr>
        <w:t>:</w:t>
      </w:r>
    </w:p>
    <w:p w14:paraId="41EB8640" w14:textId="77777777" w:rsidR="002611B0" w:rsidRPr="000716F2" w:rsidRDefault="002611B0" w:rsidP="004270C5">
      <w:pPr>
        <w:pStyle w:val="Liststycke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Somatic illness/conditions/diseases</w:t>
      </w:r>
    </w:p>
    <w:p w14:paraId="038A2FCD" w14:textId="77777777" w:rsidR="002611B0" w:rsidRPr="000716F2" w:rsidRDefault="002611B0" w:rsidP="004270C5">
      <w:pPr>
        <w:pStyle w:val="Liststycke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Mental health</w:t>
      </w:r>
    </w:p>
    <w:p w14:paraId="67588A30" w14:textId="77777777" w:rsidR="002611B0" w:rsidRPr="000716F2" w:rsidRDefault="002611B0" w:rsidP="004270C5">
      <w:pPr>
        <w:pStyle w:val="Liststycke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Unhealthy lifestyle behaviors</w:t>
      </w:r>
    </w:p>
    <w:p w14:paraId="4ABA2E8D" w14:textId="77777777" w:rsidR="002611B0" w:rsidRPr="000716F2" w:rsidRDefault="002611B0" w:rsidP="004270C5">
      <w:pPr>
        <w:pStyle w:val="Liststycke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Infectious diseased</w:t>
      </w:r>
    </w:p>
    <w:p w14:paraId="6398AC44" w14:textId="77777777" w:rsidR="002611B0" w:rsidRPr="000716F2" w:rsidRDefault="002611B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Do follow ups occur?</w:t>
      </w:r>
    </w:p>
    <w:p w14:paraId="73158CC2" w14:textId="77777777" w:rsidR="002611B0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What kind</w:t>
      </w:r>
      <w:r w:rsidR="002611B0" w:rsidRPr="000716F2">
        <w:rPr>
          <w:rFonts w:ascii="Times New Roman" w:hAnsi="Times New Roman" w:cs="Times New Roman"/>
          <w:sz w:val="24"/>
          <w:szCs w:val="24"/>
        </w:rPr>
        <w:t xml:space="preserve"> of treatment is offered</w:t>
      </w:r>
      <w:r w:rsidRPr="000716F2">
        <w:rPr>
          <w:rFonts w:ascii="Times New Roman" w:hAnsi="Times New Roman" w:cs="Times New Roman"/>
          <w:sz w:val="24"/>
          <w:szCs w:val="24"/>
        </w:rPr>
        <w:t xml:space="preserve"> if</w:t>
      </w:r>
      <w:r w:rsidR="002611B0" w:rsidRPr="000716F2">
        <w:rPr>
          <w:rFonts w:ascii="Times New Roman" w:hAnsi="Times New Roman" w:cs="Times New Roman"/>
          <w:sz w:val="24"/>
          <w:szCs w:val="24"/>
        </w:rPr>
        <w:t xml:space="preserve"> there is a need?</w:t>
      </w:r>
    </w:p>
    <w:p w14:paraId="1CC5E970" w14:textId="77777777" w:rsidR="002611B0" w:rsidRPr="000716F2" w:rsidRDefault="002611B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992402" w14:textId="77777777" w:rsidR="002611B0" w:rsidRPr="000716F2" w:rsidRDefault="002611B0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t>Care that cannot be postponed</w:t>
      </w:r>
    </w:p>
    <w:p w14:paraId="61075503" w14:textId="77777777" w:rsidR="002611B0" w:rsidRPr="000716F2" w:rsidRDefault="002611B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How is the collaboration with other health care instances/referral units? </w:t>
      </w:r>
    </w:p>
    <w:p w14:paraId="715550B1" w14:textId="77777777" w:rsidR="002611B0" w:rsidRPr="000716F2" w:rsidRDefault="002611B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Is it clear what “care that cannot wait” implies? </w:t>
      </w:r>
    </w:p>
    <w:p w14:paraId="7105991F" w14:textId="2513A5DA" w:rsidR="002611B0" w:rsidRPr="000716F2" w:rsidRDefault="002611B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What are you experiences of defining and using “care that cannot wait</w:t>
      </w:r>
      <w:r w:rsidR="0057712B" w:rsidRPr="000716F2">
        <w:rPr>
          <w:rFonts w:ascii="Times New Roman" w:hAnsi="Times New Roman" w:cs="Times New Roman"/>
          <w:sz w:val="24"/>
          <w:szCs w:val="24"/>
        </w:rPr>
        <w:t>” in practice? Please elaborate</w:t>
      </w:r>
    </w:p>
    <w:p w14:paraId="7ED04028" w14:textId="77777777" w:rsidR="002611B0" w:rsidRPr="000716F2" w:rsidRDefault="002611B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How do you </w:t>
      </w:r>
      <w:r w:rsidR="002E3497" w:rsidRPr="000716F2">
        <w:rPr>
          <w:rFonts w:ascii="Times New Roman" w:hAnsi="Times New Roman" w:cs="Times New Roman"/>
          <w:sz w:val="24"/>
          <w:szCs w:val="24"/>
        </w:rPr>
        <w:t xml:space="preserve">interpret </w:t>
      </w:r>
      <w:r w:rsidRPr="000716F2">
        <w:rPr>
          <w:rFonts w:ascii="Times New Roman" w:hAnsi="Times New Roman" w:cs="Times New Roman"/>
          <w:sz w:val="24"/>
          <w:szCs w:val="24"/>
        </w:rPr>
        <w:t>the definition?</w:t>
      </w:r>
    </w:p>
    <w:p w14:paraId="163A2F27" w14:textId="77777777" w:rsidR="002E3497" w:rsidRPr="000716F2" w:rsidRDefault="002E3497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How is this documented?</w:t>
      </w:r>
    </w:p>
    <w:p w14:paraId="512F9EF1" w14:textId="77777777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F17119" w14:textId="77777777" w:rsidR="002E3497" w:rsidRPr="000716F2" w:rsidRDefault="002E3497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lastRenderedPageBreak/>
        <w:t>Goal and expectations</w:t>
      </w:r>
    </w:p>
    <w:p w14:paraId="0B8C94FE" w14:textId="672EBF4A" w:rsidR="002E3497" w:rsidRPr="000716F2" w:rsidRDefault="002E3497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What do you perceive </w:t>
      </w:r>
      <w:r w:rsidR="005428BF" w:rsidRPr="000716F2">
        <w:rPr>
          <w:rFonts w:ascii="Times New Roman" w:hAnsi="Times New Roman" w:cs="Times New Roman"/>
          <w:sz w:val="24"/>
          <w:szCs w:val="24"/>
        </w:rPr>
        <w:t xml:space="preserve">as </w:t>
      </w:r>
      <w:r w:rsidRPr="000716F2">
        <w:rPr>
          <w:rFonts w:ascii="Times New Roman" w:hAnsi="Times New Roman" w:cs="Times New Roman"/>
          <w:sz w:val="24"/>
          <w:szCs w:val="24"/>
        </w:rPr>
        <w:t>the aim of the HE</w:t>
      </w:r>
      <w:r w:rsidR="001A6F1F" w:rsidRPr="000716F2">
        <w:rPr>
          <w:rFonts w:ascii="Times New Roman" w:hAnsi="Times New Roman" w:cs="Times New Roman"/>
          <w:sz w:val="24"/>
          <w:szCs w:val="24"/>
        </w:rPr>
        <w:t>?</w:t>
      </w:r>
    </w:p>
    <w:p w14:paraId="2B3C7DA3" w14:textId="77777777" w:rsidR="002E3497" w:rsidRPr="000716F2" w:rsidRDefault="00F941E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How do you perceive migrants</w:t>
      </w:r>
      <w:r w:rsidR="002E3497" w:rsidRPr="000716F2">
        <w:rPr>
          <w:rFonts w:ascii="Times New Roman" w:hAnsi="Times New Roman" w:cs="Times New Roman"/>
          <w:sz w:val="24"/>
          <w:szCs w:val="24"/>
        </w:rPr>
        <w:t xml:space="preserve"> </w:t>
      </w:r>
      <w:r w:rsidR="00E567CD" w:rsidRPr="000716F2">
        <w:rPr>
          <w:rFonts w:ascii="Times New Roman" w:hAnsi="Times New Roman" w:cs="Times New Roman"/>
          <w:sz w:val="24"/>
          <w:szCs w:val="24"/>
        </w:rPr>
        <w:t>understanding</w:t>
      </w:r>
      <w:r w:rsidR="002E3497" w:rsidRPr="000716F2">
        <w:rPr>
          <w:rFonts w:ascii="Times New Roman" w:hAnsi="Times New Roman" w:cs="Times New Roman"/>
          <w:sz w:val="24"/>
          <w:szCs w:val="24"/>
        </w:rPr>
        <w:t xml:space="preserve"> of why they </w:t>
      </w:r>
      <w:r w:rsidR="00E567CD" w:rsidRPr="000716F2">
        <w:rPr>
          <w:rFonts w:ascii="Times New Roman" w:hAnsi="Times New Roman" w:cs="Times New Roman"/>
          <w:sz w:val="24"/>
          <w:szCs w:val="24"/>
        </w:rPr>
        <w:t>undergo a HE?</w:t>
      </w:r>
    </w:p>
    <w:p w14:paraId="4AAC93E1" w14:textId="77777777" w:rsidR="002E3497" w:rsidRPr="000716F2" w:rsidRDefault="002E3497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Do you feel that the HE meets their </w:t>
      </w:r>
      <w:r w:rsidR="00E567CD" w:rsidRPr="000716F2">
        <w:rPr>
          <w:rFonts w:ascii="Times New Roman" w:hAnsi="Times New Roman" w:cs="Times New Roman"/>
          <w:sz w:val="24"/>
          <w:szCs w:val="24"/>
        </w:rPr>
        <w:t xml:space="preserve">expectations? If not, why? Do you have any suggestions for improvement? </w:t>
      </w:r>
    </w:p>
    <w:p w14:paraId="59B20B62" w14:textId="77777777" w:rsidR="00E567CD" w:rsidRPr="000716F2" w:rsidRDefault="00E567CD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t>Competence</w:t>
      </w:r>
      <w:r w:rsidR="00F941E0" w:rsidRPr="000716F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E6B96FB" w14:textId="77777777" w:rsidR="00E567CD" w:rsidRPr="000716F2" w:rsidRDefault="00E567CD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Do you experience that you have received/you have adequate education within the field of migration </w:t>
      </w:r>
      <w:r w:rsidR="001A6F1F" w:rsidRPr="000716F2">
        <w:rPr>
          <w:rFonts w:ascii="Times New Roman" w:hAnsi="Times New Roman" w:cs="Times New Roman"/>
          <w:sz w:val="24"/>
          <w:szCs w:val="24"/>
        </w:rPr>
        <w:t>and health</w:t>
      </w:r>
      <w:r w:rsidRPr="000716F2">
        <w:rPr>
          <w:rFonts w:ascii="Times New Roman" w:hAnsi="Times New Roman" w:cs="Times New Roman"/>
          <w:sz w:val="24"/>
          <w:szCs w:val="24"/>
        </w:rPr>
        <w:t xml:space="preserve"> (issues related to migration</w:t>
      </w:r>
      <w:r w:rsidR="001A6F1F" w:rsidRPr="000716F2">
        <w:rPr>
          <w:rFonts w:ascii="Times New Roman" w:hAnsi="Times New Roman" w:cs="Times New Roman"/>
          <w:sz w:val="24"/>
          <w:szCs w:val="24"/>
        </w:rPr>
        <w:t>)?</w:t>
      </w:r>
    </w:p>
    <w:p w14:paraId="208BCFA3" w14:textId="77777777" w:rsidR="00E567CD" w:rsidRPr="000716F2" w:rsidRDefault="00E567CD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Do you get guidance in working with migrants groups and migrant health?</w:t>
      </w:r>
    </w:p>
    <w:p w14:paraId="2EA95963" w14:textId="77777777" w:rsidR="00E567CD" w:rsidRPr="000716F2" w:rsidRDefault="00E567CD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Based on your experience, what are the areas you would like to develop more skills </w:t>
      </w:r>
      <w:r w:rsidR="001A6F1F" w:rsidRPr="000716F2">
        <w:rPr>
          <w:rFonts w:ascii="Times New Roman" w:hAnsi="Times New Roman" w:cs="Times New Roman"/>
          <w:sz w:val="24"/>
          <w:szCs w:val="24"/>
        </w:rPr>
        <w:t>in?</w:t>
      </w:r>
    </w:p>
    <w:p w14:paraId="31D6F525" w14:textId="77777777" w:rsidR="00E567CD" w:rsidRPr="000716F2" w:rsidRDefault="00E567CD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t>Value</w:t>
      </w:r>
    </w:p>
    <w:p w14:paraId="1E875F8A" w14:textId="77777777" w:rsidR="00E567CD" w:rsidRPr="000716F2" w:rsidRDefault="00E567CD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How do you perceive the benefits with the HE? Value for the </w:t>
      </w:r>
      <w:r w:rsidR="001A6F1F" w:rsidRPr="000716F2">
        <w:rPr>
          <w:rFonts w:ascii="Times New Roman" w:hAnsi="Times New Roman" w:cs="Times New Roman"/>
          <w:sz w:val="24"/>
          <w:szCs w:val="24"/>
        </w:rPr>
        <w:t>individual? Societal</w:t>
      </w:r>
      <w:r w:rsidRPr="000716F2">
        <w:rPr>
          <w:rFonts w:ascii="Times New Roman" w:hAnsi="Times New Roman" w:cs="Times New Roman"/>
          <w:sz w:val="24"/>
          <w:szCs w:val="24"/>
        </w:rPr>
        <w:t xml:space="preserve"> value/Public health </w:t>
      </w:r>
      <w:r w:rsidR="001A6F1F" w:rsidRPr="000716F2">
        <w:rPr>
          <w:rFonts w:ascii="Times New Roman" w:hAnsi="Times New Roman" w:cs="Times New Roman"/>
          <w:sz w:val="24"/>
          <w:szCs w:val="24"/>
        </w:rPr>
        <w:t xml:space="preserve">value? </w:t>
      </w:r>
    </w:p>
    <w:p w14:paraId="4A68F578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t>Final Questions</w:t>
      </w:r>
    </w:p>
    <w:p w14:paraId="379DC93F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Do you have any general suggestion on how the HE could be improved?</w:t>
      </w:r>
    </w:p>
    <w:p w14:paraId="3B3E48C2" w14:textId="076D5BE5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What </w:t>
      </w:r>
      <w:r w:rsidR="005428BF" w:rsidRPr="000716F2">
        <w:rPr>
          <w:rFonts w:ascii="Times New Roman" w:hAnsi="Times New Roman" w:cs="Times New Roman"/>
          <w:sz w:val="24"/>
          <w:szCs w:val="24"/>
        </w:rPr>
        <w:t xml:space="preserve">are </w:t>
      </w:r>
      <w:r w:rsidRPr="000716F2">
        <w:rPr>
          <w:rFonts w:ascii="Times New Roman" w:hAnsi="Times New Roman" w:cs="Times New Roman"/>
          <w:sz w:val="24"/>
          <w:szCs w:val="24"/>
        </w:rPr>
        <w:t>the best and worst thing working with this area?</w:t>
      </w:r>
    </w:p>
    <w:p w14:paraId="5F7A1045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Is there anything else you would like to tell/share, that I haven’t asked you?</w:t>
      </w:r>
    </w:p>
    <w:p w14:paraId="68CF0014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42F760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C18FE3B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E0DE7" w14:textId="77777777" w:rsidR="00E567CD" w:rsidRPr="000716F2" w:rsidRDefault="00E567CD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2C82320" w14:textId="77777777" w:rsidR="00E567CD" w:rsidRPr="000716F2" w:rsidRDefault="00E567CD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F82BAF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B0C719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D2D17D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BB8638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18FC12" w14:textId="77777777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8AFD53" w14:textId="77777777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E4A492" w14:textId="77777777" w:rsidR="001A6F1F" w:rsidRPr="000716F2" w:rsidRDefault="004270C5" w:rsidP="004270C5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GoBack"/>
      <w:bookmarkEnd w:id="0"/>
      <w:r w:rsidRPr="000716F2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Guide Authorities </w:t>
      </w:r>
    </w:p>
    <w:p w14:paraId="458A2957" w14:textId="77777777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t>Presentation and background</w:t>
      </w:r>
    </w:p>
    <w:p w14:paraId="6060C033" w14:textId="697CF435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Could you tell me about yourself, your background and how you</w:t>
      </w:r>
      <w:r w:rsidR="005428BF" w:rsidRPr="000716F2">
        <w:rPr>
          <w:rFonts w:ascii="Times New Roman" w:hAnsi="Times New Roman" w:cs="Times New Roman"/>
          <w:sz w:val="24"/>
          <w:szCs w:val="24"/>
        </w:rPr>
        <w:t>r</w:t>
      </w:r>
      <w:r w:rsidRPr="000716F2">
        <w:rPr>
          <w:rFonts w:ascii="Times New Roman" w:hAnsi="Times New Roman" w:cs="Times New Roman"/>
          <w:sz w:val="24"/>
          <w:szCs w:val="24"/>
        </w:rPr>
        <w:t xml:space="preserve"> work </w:t>
      </w:r>
      <w:r w:rsidR="005428BF" w:rsidRPr="000716F2">
        <w:rPr>
          <w:rFonts w:ascii="Times New Roman" w:hAnsi="Times New Roman" w:cs="Times New Roman"/>
          <w:sz w:val="24"/>
          <w:szCs w:val="24"/>
        </w:rPr>
        <w:t>is</w:t>
      </w:r>
      <w:r w:rsidRPr="000716F2">
        <w:rPr>
          <w:rFonts w:ascii="Times New Roman" w:hAnsi="Times New Roman" w:cs="Times New Roman"/>
          <w:sz w:val="24"/>
          <w:szCs w:val="24"/>
        </w:rPr>
        <w:t xml:space="preserve"> related to asylum seekers, newly arrived refuges and migration health. </w:t>
      </w:r>
    </w:p>
    <w:p w14:paraId="7ABA5D4F" w14:textId="77777777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t xml:space="preserve">Value, information, challenges, opportunities </w:t>
      </w:r>
    </w:p>
    <w:p w14:paraId="5A9A9868" w14:textId="77777777" w:rsidR="00DC756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How is the offer for a </w:t>
      </w:r>
      <w:r w:rsidR="00DC756F" w:rsidRPr="000716F2">
        <w:rPr>
          <w:rFonts w:ascii="Times New Roman" w:hAnsi="Times New Roman" w:cs="Times New Roman"/>
          <w:sz w:val="24"/>
          <w:szCs w:val="24"/>
        </w:rPr>
        <w:t>HE</w:t>
      </w:r>
      <w:r w:rsidRPr="000716F2">
        <w:rPr>
          <w:rFonts w:ascii="Times New Roman" w:hAnsi="Times New Roman" w:cs="Times New Roman"/>
          <w:sz w:val="24"/>
          <w:szCs w:val="24"/>
        </w:rPr>
        <w:t xml:space="preserve"> comm</w:t>
      </w:r>
      <w:r w:rsidR="00DC756F" w:rsidRPr="000716F2">
        <w:rPr>
          <w:rFonts w:ascii="Times New Roman" w:hAnsi="Times New Roman" w:cs="Times New Roman"/>
          <w:sz w:val="24"/>
          <w:szCs w:val="24"/>
        </w:rPr>
        <w:t>unicated to the asylum seeker/newly arrived refugees</w:t>
      </w:r>
      <w:r w:rsidRPr="000716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D5BF98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Can you tell us about the content of </w:t>
      </w:r>
      <w:r w:rsidR="00DC756F" w:rsidRPr="000716F2">
        <w:rPr>
          <w:rFonts w:ascii="Times New Roman" w:hAnsi="Times New Roman" w:cs="Times New Roman"/>
          <w:sz w:val="24"/>
          <w:szCs w:val="24"/>
        </w:rPr>
        <w:t>information?</w:t>
      </w:r>
    </w:p>
    <w:p w14:paraId="5E24270C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Is information given about HU to all groups irrespect</w:t>
      </w:r>
      <w:r w:rsidR="00DC756F" w:rsidRPr="000716F2">
        <w:rPr>
          <w:rFonts w:ascii="Times New Roman" w:hAnsi="Times New Roman" w:cs="Times New Roman"/>
          <w:sz w:val="24"/>
          <w:szCs w:val="24"/>
        </w:rPr>
        <w:t>ive of migration status (asylum/quota</w:t>
      </w:r>
      <w:r w:rsidRPr="000716F2">
        <w:rPr>
          <w:rFonts w:ascii="Times New Roman" w:hAnsi="Times New Roman" w:cs="Times New Roman"/>
          <w:sz w:val="24"/>
          <w:szCs w:val="24"/>
        </w:rPr>
        <w:t>/</w:t>
      </w:r>
      <w:r w:rsidR="00DC756F" w:rsidRPr="000716F2">
        <w:rPr>
          <w:rFonts w:ascii="Times New Roman" w:hAnsi="Times New Roman" w:cs="Times New Roman"/>
          <w:sz w:val="24"/>
          <w:szCs w:val="24"/>
        </w:rPr>
        <w:t>and so on</w:t>
      </w:r>
      <w:r w:rsidRPr="000716F2">
        <w:rPr>
          <w:rFonts w:ascii="Times New Roman" w:hAnsi="Times New Roman" w:cs="Times New Roman"/>
          <w:sz w:val="24"/>
          <w:szCs w:val="24"/>
        </w:rPr>
        <w:t>)?</w:t>
      </w:r>
    </w:p>
    <w:p w14:paraId="2BFAE8E1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How do you </w:t>
      </w:r>
      <w:r w:rsidR="004270C5" w:rsidRPr="000716F2">
        <w:rPr>
          <w:rFonts w:ascii="Times New Roman" w:hAnsi="Times New Roman" w:cs="Times New Roman"/>
          <w:sz w:val="24"/>
          <w:szCs w:val="24"/>
        </w:rPr>
        <w:t xml:space="preserve">perceive that the asylum seeker/ newly arrived refugees </w:t>
      </w:r>
      <w:r w:rsidRPr="000716F2">
        <w:rPr>
          <w:rFonts w:ascii="Times New Roman" w:hAnsi="Times New Roman" w:cs="Times New Roman"/>
          <w:sz w:val="24"/>
          <w:szCs w:val="24"/>
        </w:rPr>
        <w:t>perceives the information?</w:t>
      </w:r>
    </w:p>
    <w:p w14:paraId="3D2D2A5E" w14:textId="77777777" w:rsidR="001A6F1F" w:rsidRPr="000716F2" w:rsidRDefault="00DC756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What do you experience affect</w:t>
      </w:r>
      <w:r w:rsidR="001A6F1F" w:rsidRPr="000716F2">
        <w:rPr>
          <w:rFonts w:ascii="Times New Roman" w:hAnsi="Times New Roman" w:cs="Times New Roman"/>
          <w:sz w:val="24"/>
          <w:szCs w:val="24"/>
        </w:rPr>
        <w:t xml:space="preserve"> asylum seekers /</w:t>
      </w:r>
      <w:r w:rsidRPr="000716F2">
        <w:rPr>
          <w:rFonts w:ascii="Times New Roman" w:hAnsi="Times New Roman" w:cs="Times New Roman"/>
          <w:sz w:val="24"/>
          <w:szCs w:val="24"/>
        </w:rPr>
        <w:t>newly arrived refugees</w:t>
      </w:r>
      <w:r w:rsidR="001A6F1F" w:rsidRPr="000716F2">
        <w:rPr>
          <w:rFonts w:ascii="Times New Roman" w:hAnsi="Times New Roman" w:cs="Times New Roman"/>
          <w:sz w:val="24"/>
          <w:szCs w:val="24"/>
        </w:rPr>
        <w:t xml:space="preserve"> willingness to participate or not participate in a HU?</w:t>
      </w:r>
    </w:p>
    <w:p w14:paraId="08BF29AD" w14:textId="687A2242" w:rsidR="001A6F1F" w:rsidRPr="000716F2" w:rsidRDefault="00DC756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What benefit</w:t>
      </w:r>
      <w:r w:rsidR="000716F2" w:rsidRPr="000716F2">
        <w:rPr>
          <w:rFonts w:ascii="Times New Roman" w:hAnsi="Times New Roman" w:cs="Times New Roman"/>
          <w:sz w:val="24"/>
          <w:szCs w:val="24"/>
        </w:rPr>
        <w:t>/value</w:t>
      </w:r>
      <w:r w:rsidRPr="000716F2">
        <w:rPr>
          <w:rFonts w:ascii="Times New Roman" w:hAnsi="Times New Roman" w:cs="Times New Roman"/>
          <w:sz w:val="24"/>
          <w:szCs w:val="24"/>
        </w:rPr>
        <w:t xml:space="preserve"> do you think the HE has for migrants, irrespective of status?</w:t>
      </w:r>
    </w:p>
    <w:p w14:paraId="28AE76F0" w14:textId="30813616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What benefit</w:t>
      </w:r>
      <w:r w:rsidR="000716F2" w:rsidRPr="000716F2">
        <w:rPr>
          <w:rFonts w:ascii="Times New Roman" w:hAnsi="Times New Roman" w:cs="Times New Roman"/>
          <w:sz w:val="24"/>
          <w:szCs w:val="24"/>
        </w:rPr>
        <w:t>/value</w:t>
      </w:r>
      <w:r w:rsidRPr="000716F2">
        <w:rPr>
          <w:rFonts w:ascii="Times New Roman" w:hAnsi="Times New Roman" w:cs="Times New Roman"/>
          <w:sz w:val="24"/>
          <w:szCs w:val="24"/>
        </w:rPr>
        <w:t xml:space="preserve"> do you think the </w:t>
      </w:r>
      <w:r w:rsidR="00DC756F" w:rsidRPr="000716F2">
        <w:rPr>
          <w:rFonts w:ascii="Times New Roman" w:hAnsi="Times New Roman" w:cs="Times New Roman"/>
          <w:sz w:val="24"/>
          <w:szCs w:val="24"/>
        </w:rPr>
        <w:t>HE</w:t>
      </w:r>
      <w:r w:rsidRPr="000716F2">
        <w:rPr>
          <w:rFonts w:ascii="Times New Roman" w:hAnsi="Times New Roman" w:cs="Times New Roman"/>
          <w:sz w:val="24"/>
          <w:szCs w:val="24"/>
        </w:rPr>
        <w:t xml:space="preserve"> has for </w:t>
      </w:r>
      <w:r w:rsidR="000716F2" w:rsidRPr="000716F2">
        <w:rPr>
          <w:rFonts w:ascii="Times New Roman" w:hAnsi="Times New Roman" w:cs="Times New Roman"/>
          <w:sz w:val="24"/>
          <w:szCs w:val="24"/>
        </w:rPr>
        <w:t xml:space="preserve">the </w:t>
      </w:r>
      <w:r w:rsidRPr="000716F2">
        <w:rPr>
          <w:rFonts w:ascii="Times New Roman" w:hAnsi="Times New Roman" w:cs="Times New Roman"/>
          <w:sz w:val="24"/>
          <w:szCs w:val="24"/>
        </w:rPr>
        <w:t>society?</w:t>
      </w:r>
    </w:p>
    <w:p w14:paraId="4815ABA8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Do you work to secure participation in </w:t>
      </w:r>
      <w:r w:rsidR="004270C5" w:rsidRPr="000716F2">
        <w:rPr>
          <w:rFonts w:ascii="Times New Roman" w:hAnsi="Times New Roman" w:cs="Times New Roman"/>
          <w:sz w:val="24"/>
          <w:szCs w:val="24"/>
        </w:rPr>
        <w:t xml:space="preserve">HE? </w:t>
      </w:r>
      <w:r w:rsidRPr="000716F2">
        <w:rPr>
          <w:rFonts w:ascii="Times New Roman" w:hAnsi="Times New Roman" w:cs="Times New Roman"/>
          <w:sz w:val="24"/>
          <w:szCs w:val="24"/>
        </w:rPr>
        <w:t xml:space="preserve">If so, </w:t>
      </w:r>
      <w:r w:rsidR="00DC756F" w:rsidRPr="000716F2">
        <w:rPr>
          <w:rFonts w:ascii="Times New Roman" w:hAnsi="Times New Roman" w:cs="Times New Roman"/>
          <w:sz w:val="24"/>
          <w:szCs w:val="24"/>
        </w:rPr>
        <w:t>elaborate how</w:t>
      </w:r>
      <w:r w:rsidRPr="000716F2">
        <w:rPr>
          <w:rFonts w:ascii="Times New Roman" w:hAnsi="Times New Roman" w:cs="Times New Roman"/>
          <w:sz w:val="24"/>
          <w:szCs w:val="24"/>
        </w:rPr>
        <w:t>?</w:t>
      </w:r>
    </w:p>
    <w:p w14:paraId="0267170A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How do you feel that cooperation and communication with other actors involved in </w:t>
      </w:r>
      <w:r w:rsidR="004270C5" w:rsidRPr="000716F2">
        <w:rPr>
          <w:rFonts w:ascii="Times New Roman" w:hAnsi="Times New Roman" w:cs="Times New Roman"/>
          <w:sz w:val="24"/>
          <w:szCs w:val="24"/>
        </w:rPr>
        <w:t xml:space="preserve">the reception of asylum seekers/newly arrived refugees </w:t>
      </w:r>
      <w:r w:rsidRPr="000716F2">
        <w:rPr>
          <w:rFonts w:ascii="Times New Roman" w:hAnsi="Times New Roman" w:cs="Times New Roman"/>
          <w:sz w:val="24"/>
          <w:szCs w:val="24"/>
        </w:rPr>
        <w:t xml:space="preserve">work with regard to </w:t>
      </w:r>
      <w:r w:rsidR="00DC756F" w:rsidRPr="000716F2">
        <w:rPr>
          <w:rFonts w:ascii="Times New Roman" w:hAnsi="Times New Roman" w:cs="Times New Roman"/>
          <w:sz w:val="24"/>
          <w:szCs w:val="24"/>
        </w:rPr>
        <w:t>HE</w:t>
      </w:r>
      <w:r w:rsidRPr="000716F2">
        <w:rPr>
          <w:rFonts w:ascii="Times New Roman" w:hAnsi="Times New Roman" w:cs="Times New Roman"/>
          <w:sz w:val="24"/>
          <w:szCs w:val="24"/>
        </w:rPr>
        <w:t>?</w:t>
      </w:r>
      <w:r w:rsidR="00DC756F" w:rsidRPr="000716F2">
        <w:rPr>
          <w:rFonts w:ascii="Times New Roman" w:hAnsi="Times New Roman" w:cs="Times New Roman"/>
          <w:sz w:val="24"/>
          <w:szCs w:val="24"/>
        </w:rPr>
        <w:t xml:space="preserve"> Elaborate</w:t>
      </w:r>
    </w:p>
    <w:p w14:paraId="47EB874A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- Is there </w:t>
      </w:r>
      <w:r w:rsidR="00DC756F" w:rsidRPr="000716F2">
        <w:rPr>
          <w:rFonts w:ascii="Times New Roman" w:hAnsi="Times New Roman" w:cs="Times New Roman"/>
          <w:sz w:val="24"/>
          <w:szCs w:val="24"/>
        </w:rPr>
        <w:t xml:space="preserve">efforts for collaboration? </w:t>
      </w:r>
    </w:p>
    <w:p w14:paraId="31B2059E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- What inf</w:t>
      </w:r>
      <w:r w:rsidR="004270C5" w:rsidRPr="000716F2">
        <w:rPr>
          <w:rFonts w:ascii="Times New Roman" w:hAnsi="Times New Roman" w:cs="Times New Roman"/>
          <w:sz w:val="24"/>
          <w:szCs w:val="24"/>
        </w:rPr>
        <w:t xml:space="preserve">ormation is provided between </w:t>
      </w:r>
      <w:r w:rsidR="00DC756F" w:rsidRPr="000716F2">
        <w:rPr>
          <w:rFonts w:ascii="Times New Roman" w:hAnsi="Times New Roman" w:cs="Times New Roman"/>
          <w:sz w:val="24"/>
          <w:szCs w:val="24"/>
        </w:rPr>
        <w:t>actors involved in different stages of the HE</w:t>
      </w:r>
      <w:r w:rsidR="004270C5" w:rsidRPr="000716F2">
        <w:rPr>
          <w:rFonts w:ascii="Times New Roman" w:hAnsi="Times New Roman" w:cs="Times New Roman"/>
          <w:sz w:val="24"/>
          <w:szCs w:val="24"/>
        </w:rPr>
        <w:t>?</w:t>
      </w:r>
    </w:p>
    <w:p w14:paraId="158E3FD0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Do you have suggestions for improvement measures regarding the transfer of information about HU?</w:t>
      </w:r>
    </w:p>
    <w:p w14:paraId="0D32D7FF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What strategies and improvement measures do you regard as valuable for increasing participation and inte</w:t>
      </w:r>
      <w:r w:rsidR="004270C5" w:rsidRPr="000716F2">
        <w:rPr>
          <w:rFonts w:ascii="Times New Roman" w:hAnsi="Times New Roman" w:cs="Times New Roman"/>
          <w:sz w:val="24"/>
          <w:szCs w:val="24"/>
        </w:rPr>
        <w:t>rest in HU among asylum seekers/newly arrived refugees?</w:t>
      </w:r>
    </w:p>
    <w:p w14:paraId="72950569" w14:textId="77777777" w:rsidR="001A6F1F" w:rsidRPr="000716F2" w:rsidRDefault="001A6F1F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What would you consider to be valuable in the development work with HU?</w:t>
      </w:r>
    </w:p>
    <w:p w14:paraId="59FD7AB0" w14:textId="77777777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 xml:space="preserve">In terms of human right and right to health care, what is your perception about the concept of “care that cannot wait”? Elaborate </w:t>
      </w:r>
    </w:p>
    <w:p w14:paraId="6C58A15A" w14:textId="77777777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6F2">
        <w:rPr>
          <w:rFonts w:ascii="Times New Roman" w:hAnsi="Times New Roman" w:cs="Times New Roman"/>
          <w:b/>
          <w:sz w:val="24"/>
          <w:szCs w:val="24"/>
        </w:rPr>
        <w:t>Final Question</w:t>
      </w:r>
    </w:p>
    <w:p w14:paraId="1F32FDB9" w14:textId="77777777" w:rsidR="004270C5" w:rsidRPr="000716F2" w:rsidRDefault="004270C5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16F2">
        <w:rPr>
          <w:rFonts w:ascii="Times New Roman" w:hAnsi="Times New Roman" w:cs="Times New Roman"/>
          <w:sz w:val="24"/>
          <w:szCs w:val="24"/>
        </w:rPr>
        <w:t>Is there anything else you would like to tell/share, that I haven’t asked you?</w:t>
      </w:r>
    </w:p>
    <w:p w14:paraId="023C57C9" w14:textId="77777777" w:rsidR="002E3497" w:rsidRPr="000716F2" w:rsidRDefault="002E3497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0068A0" w14:textId="77777777" w:rsidR="002E3497" w:rsidRPr="000716F2" w:rsidRDefault="002E3497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BA9B38" w14:textId="77777777" w:rsidR="002611B0" w:rsidRPr="000716F2" w:rsidRDefault="002611B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E17CB3" w14:textId="77777777" w:rsidR="002611B0" w:rsidRPr="000716F2" w:rsidRDefault="002611B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C79B232" w14:textId="77777777" w:rsidR="002611B0" w:rsidRPr="000716F2" w:rsidRDefault="002611B0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B619D5" w14:textId="77777777" w:rsidR="00FB3408" w:rsidRPr="000716F2" w:rsidRDefault="00FB3408" w:rsidP="00427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B3408" w:rsidRPr="000716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3117FE" w16cid:durableId="1F02D604"/>
  <w16cid:commentId w16cid:paraId="0A723010" w16cid:durableId="1F02D66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D75A5"/>
    <w:multiLevelType w:val="hybridMultilevel"/>
    <w:tmpl w:val="54E400B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C220D"/>
    <w:multiLevelType w:val="hybridMultilevel"/>
    <w:tmpl w:val="8B84EE5C"/>
    <w:lvl w:ilvl="0" w:tplc="888AB4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5D3406"/>
    <w:multiLevelType w:val="hybridMultilevel"/>
    <w:tmpl w:val="2DBA91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006"/>
    <w:rsid w:val="00005260"/>
    <w:rsid w:val="000716F2"/>
    <w:rsid w:val="001A6F1F"/>
    <w:rsid w:val="002611B0"/>
    <w:rsid w:val="002E3497"/>
    <w:rsid w:val="004270C5"/>
    <w:rsid w:val="005428BF"/>
    <w:rsid w:val="0057712B"/>
    <w:rsid w:val="00DB4006"/>
    <w:rsid w:val="00DC756F"/>
    <w:rsid w:val="00DF7A8C"/>
    <w:rsid w:val="00E567CD"/>
    <w:rsid w:val="00F941E0"/>
    <w:rsid w:val="00FB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A3431"/>
  <w15:chartTrackingRefBased/>
  <w15:docId w15:val="{3F81A29B-50D9-4051-83E5-DC7E11167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611B0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428B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28B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28BF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28B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28BF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428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28BF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1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170070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06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69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7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90859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13433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91914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359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410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5234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0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87984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540946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74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3</Pages>
  <Words>684</Words>
  <Characters>3628</Characters>
  <Application>Microsoft Office Word</Application>
  <DocSecurity>0</DocSecurity>
  <Lines>30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nja-Li Delilovic</dc:creator>
  <cp:keywords/>
  <dc:description/>
  <cp:lastModifiedBy>Sara Ronja-Li Delilovic</cp:lastModifiedBy>
  <cp:revision>3</cp:revision>
  <dcterms:created xsi:type="dcterms:W3CDTF">2018-07-24T11:30:00Z</dcterms:created>
  <dcterms:modified xsi:type="dcterms:W3CDTF">2018-07-25T09:37:00Z</dcterms:modified>
</cp:coreProperties>
</file>